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67D480" w14:textId="77777777" w:rsidR="008A1CAA" w:rsidRDefault="008A1CAA" w:rsidP="008A1CAA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Files</w:t>
      </w:r>
    </w:p>
    <w:p w14:paraId="54500692" w14:textId="77777777" w:rsidR="008A1CAA" w:rsidRPr="00166DA6" w:rsidRDefault="008A1CAA" w:rsidP="008A1CAA">
      <w:pPr>
        <w:pStyle w:val="Caption"/>
        <w:keepNext/>
        <w:spacing w:after="0" w:line="480" w:lineRule="auto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Supplementary </w:t>
      </w:r>
      <w:r w:rsidRPr="00166DA6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Table 1.</w:t>
      </w:r>
      <w:r w:rsidRPr="00166DA6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Participant characteristics by Aβ-PET status</w:t>
      </w:r>
    </w:p>
    <w:tbl>
      <w:tblPr>
        <w:tblStyle w:val="TableGrid"/>
        <w:tblW w:w="9270" w:type="dxa"/>
        <w:tblLook w:val="04A0" w:firstRow="1" w:lastRow="0" w:firstColumn="1" w:lastColumn="0" w:noHBand="0" w:noVBand="1"/>
      </w:tblPr>
      <w:tblGrid>
        <w:gridCol w:w="3060"/>
        <w:gridCol w:w="2250"/>
        <w:gridCol w:w="1530"/>
        <w:gridCol w:w="1530"/>
        <w:gridCol w:w="900"/>
      </w:tblGrid>
      <w:tr w:rsidR="008A1CAA" w:rsidRPr="00166DA6" w14:paraId="3F68828D" w14:textId="77777777" w:rsidTr="00A62357">
        <w:trPr>
          <w:trHeight w:val="1012"/>
        </w:trPr>
        <w:tc>
          <w:tcPr>
            <w:tcW w:w="3060" w:type="dxa"/>
            <w:tcBorders>
              <w:left w:val="nil"/>
              <w:right w:val="nil"/>
            </w:tcBorders>
            <w:vAlign w:val="bottom"/>
          </w:tcPr>
          <w:p w14:paraId="1D18E13D" w14:textId="77777777" w:rsidR="008A1CAA" w:rsidRPr="006F3D76" w:rsidRDefault="008A1CAA" w:rsidP="00A62357">
            <w:pPr>
              <w:spacing w:line="480" w:lineRule="auto"/>
              <w:rPr>
                <w:rFonts w:ascii="Arial" w:hAnsi="Arial" w:cs="Arial"/>
                <w:b/>
              </w:rPr>
            </w:pPr>
            <w:r w:rsidRPr="006F3D76">
              <w:rPr>
                <w:rFonts w:ascii="Arial" w:hAnsi="Arial" w:cs="Arial"/>
                <w:b/>
              </w:rPr>
              <w:t>Participant characteristic</w:t>
            </w:r>
          </w:p>
        </w:tc>
        <w:tc>
          <w:tcPr>
            <w:tcW w:w="2250" w:type="dxa"/>
            <w:tcBorders>
              <w:left w:val="nil"/>
              <w:right w:val="nil"/>
            </w:tcBorders>
            <w:vAlign w:val="bottom"/>
            <w:hideMark/>
          </w:tcPr>
          <w:p w14:paraId="5E859E9A" w14:textId="77777777" w:rsidR="008A1CAA" w:rsidRPr="006F3D76" w:rsidRDefault="008A1CAA" w:rsidP="00A6235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6F3D76">
              <w:rPr>
                <w:rFonts w:ascii="Arial" w:hAnsi="Arial" w:cs="Arial"/>
                <w:b/>
              </w:rPr>
              <w:t>Full sample</w:t>
            </w:r>
          </w:p>
          <w:p w14:paraId="472251B0" w14:textId="77777777" w:rsidR="008A1CAA" w:rsidRPr="006F3D76" w:rsidRDefault="008A1CAA" w:rsidP="00A6235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6F3D76">
              <w:rPr>
                <w:rFonts w:ascii="Arial" w:hAnsi="Arial" w:cs="Arial"/>
                <w:b/>
              </w:rPr>
              <w:t>(n = 120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bottom"/>
          </w:tcPr>
          <w:p w14:paraId="0AA49B51" w14:textId="77777777" w:rsidR="008A1CAA" w:rsidRPr="006F3D76" w:rsidRDefault="008A1CAA" w:rsidP="00A6235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F3D76">
              <w:rPr>
                <w:rFonts w:ascii="Arial" w:hAnsi="Arial" w:cs="Arial"/>
                <w:b/>
                <w:bCs/>
                <w:i/>
                <w:iCs/>
              </w:rPr>
              <w:t>Aβ-PET</w:t>
            </w:r>
            <w:r w:rsidRPr="006F3D76">
              <w:rPr>
                <w:rFonts w:ascii="Arial" w:hAnsi="Arial" w:cs="Arial"/>
                <w:b/>
                <w:bCs/>
              </w:rPr>
              <w:t>–negative</w:t>
            </w:r>
          </w:p>
          <w:p w14:paraId="67E725C0" w14:textId="77777777" w:rsidR="008A1CAA" w:rsidRPr="006F3D76" w:rsidRDefault="008A1CAA" w:rsidP="00A6235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F3D76">
              <w:rPr>
                <w:rFonts w:ascii="Arial" w:hAnsi="Arial" w:cs="Arial"/>
                <w:b/>
                <w:bCs/>
              </w:rPr>
              <w:t>(n = 87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bottom"/>
          </w:tcPr>
          <w:p w14:paraId="29A020DA" w14:textId="77777777" w:rsidR="008A1CAA" w:rsidRPr="006F3D76" w:rsidRDefault="008A1CAA" w:rsidP="00A6235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F3D76">
              <w:rPr>
                <w:rFonts w:ascii="Arial" w:hAnsi="Arial" w:cs="Arial"/>
                <w:b/>
                <w:bCs/>
                <w:i/>
                <w:iCs/>
              </w:rPr>
              <w:t>Aβ-PET</w:t>
            </w:r>
            <w:r w:rsidRPr="006F3D76">
              <w:rPr>
                <w:rFonts w:ascii="Arial" w:hAnsi="Arial" w:cs="Arial"/>
                <w:b/>
                <w:bCs/>
              </w:rPr>
              <w:t>–positive</w:t>
            </w:r>
          </w:p>
          <w:p w14:paraId="7F190676" w14:textId="77777777" w:rsidR="008A1CAA" w:rsidRPr="006F3D76" w:rsidRDefault="008A1CAA" w:rsidP="00A6235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F3D76">
              <w:rPr>
                <w:rFonts w:ascii="Arial" w:hAnsi="Arial" w:cs="Arial"/>
                <w:b/>
                <w:bCs/>
              </w:rPr>
              <w:t>(n = 33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14:paraId="7E19D0B4" w14:textId="77777777" w:rsidR="008A1CAA" w:rsidRPr="006F3D76" w:rsidRDefault="008A1CAA" w:rsidP="00A6235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6F3D76">
              <w:rPr>
                <w:rFonts w:ascii="Arial" w:hAnsi="Arial" w:cs="Arial"/>
                <w:b/>
                <w:i/>
                <w:iCs/>
              </w:rPr>
              <w:t>p</w:t>
            </w:r>
            <w:r w:rsidRPr="006F3D76">
              <w:rPr>
                <w:rFonts w:ascii="Arial" w:hAnsi="Arial" w:cs="Arial"/>
                <w:b/>
              </w:rPr>
              <w:t>-value</w:t>
            </w:r>
          </w:p>
        </w:tc>
      </w:tr>
      <w:tr w:rsidR="008A1CAA" w:rsidRPr="00166DA6" w14:paraId="6DDCF63C" w14:textId="77777777" w:rsidTr="00A62357">
        <w:trPr>
          <w:trHeight w:val="506"/>
        </w:trPr>
        <w:tc>
          <w:tcPr>
            <w:tcW w:w="3060" w:type="dxa"/>
            <w:tcBorders>
              <w:left w:val="nil"/>
              <w:bottom w:val="nil"/>
              <w:right w:val="nil"/>
            </w:tcBorders>
          </w:tcPr>
          <w:p w14:paraId="27652A20" w14:textId="77777777" w:rsidR="008A1CAA" w:rsidRPr="006F3D76" w:rsidRDefault="008A1CAA" w:rsidP="00A62357">
            <w:pPr>
              <w:spacing w:line="480" w:lineRule="auto"/>
              <w:rPr>
                <w:rFonts w:ascii="Arial" w:hAnsi="Arial" w:cs="Arial"/>
                <w:bCs/>
              </w:rPr>
            </w:pPr>
            <w:r w:rsidRPr="006F3D76">
              <w:rPr>
                <w:rFonts w:ascii="Arial" w:hAnsi="Arial" w:cs="Arial"/>
                <w:bCs/>
              </w:rPr>
              <w:t>Female sex, n (%)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vAlign w:val="center"/>
          </w:tcPr>
          <w:p w14:paraId="6F0DCB5D" w14:textId="77777777" w:rsidR="008A1CAA" w:rsidRPr="006F3D76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6F3D76">
              <w:rPr>
                <w:rFonts w:ascii="Arial" w:hAnsi="Arial" w:cs="Arial"/>
                <w:color w:val="333333"/>
              </w:rPr>
              <w:t>71 (59%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7F3FA265" w14:textId="77777777" w:rsidR="008A1CAA" w:rsidRPr="006F3D76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6F3D76">
              <w:rPr>
                <w:rFonts w:ascii="Arial" w:hAnsi="Arial" w:cs="Arial"/>
                <w:color w:val="333333"/>
              </w:rPr>
              <w:t>52 (61%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47460762" w14:textId="77777777" w:rsidR="008A1CAA" w:rsidRPr="006F3D76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6F3D76">
              <w:rPr>
                <w:rFonts w:ascii="Arial" w:hAnsi="Arial" w:cs="Arial"/>
                <w:color w:val="333333"/>
              </w:rPr>
              <w:t>19 (59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64961CD5" w14:textId="77777777" w:rsidR="008A1CAA" w:rsidRPr="006F3D76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6F3D76">
              <w:rPr>
                <w:rFonts w:ascii="Arial" w:hAnsi="Arial" w:cs="Arial"/>
                <w:bCs/>
              </w:rPr>
              <w:t>0.900</w:t>
            </w:r>
          </w:p>
        </w:tc>
      </w:tr>
      <w:tr w:rsidR="008A1CAA" w:rsidRPr="00166DA6" w14:paraId="198B386F" w14:textId="77777777" w:rsidTr="00A62357">
        <w:trPr>
          <w:trHeight w:val="50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0DF5A5A" w14:textId="77777777" w:rsidR="008A1CAA" w:rsidRPr="006F3D76" w:rsidRDefault="008A1CAA" w:rsidP="00A62357">
            <w:pPr>
              <w:spacing w:line="480" w:lineRule="auto"/>
              <w:rPr>
                <w:rFonts w:ascii="Arial" w:hAnsi="Arial" w:cs="Arial"/>
                <w:bCs/>
              </w:rPr>
            </w:pPr>
            <w:r w:rsidRPr="006F3D76">
              <w:rPr>
                <w:rFonts w:ascii="Arial" w:hAnsi="Arial" w:cs="Arial"/>
                <w:bCs/>
              </w:rPr>
              <w:t>Ag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39A0098" w14:textId="77777777" w:rsidR="008A1CAA" w:rsidRPr="006F3D76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6F3D76">
              <w:rPr>
                <w:rFonts w:ascii="Arial" w:hAnsi="Arial" w:cs="Arial"/>
              </w:rPr>
              <w:t>69.5 ± 9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6158F26" w14:textId="77777777" w:rsidR="008A1CAA" w:rsidRPr="006F3D76" w:rsidRDefault="008A1CAA" w:rsidP="00A62357">
            <w:pPr>
              <w:spacing w:line="480" w:lineRule="auto"/>
              <w:jc w:val="center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F3D76">
              <w:rPr>
                <w:rFonts w:ascii="Arial" w:hAnsi="Arial" w:cs="Arial"/>
              </w:rPr>
              <w:t>68.1 ± 10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4218D07" w14:textId="77777777" w:rsidR="008A1CAA" w:rsidRPr="006F3D76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6F3D76">
              <w:rPr>
                <w:rFonts w:ascii="Arial" w:hAnsi="Arial" w:cs="Arial"/>
              </w:rPr>
              <w:t>73.2 ± 5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62C38C8" w14:textId="77777777" w:rsidR="008A1CAA" w:rsidRPr="006F3D76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6F3D76">
              <w:rPr>
                <w:rFonts w:ascii="Arial" w:hAnsi="Arial" w:cs="Arial"/>
                <w:bCs/>
              </w:rPr>
              <w:t>&lt;0.001</w:t>
            </w:r>
          </w:p>
        </w:tc>
      </w:tr>
      <w:tr w:rsidR="008A1CAA" w:rsidRPr="00166DA6" w14:paraId="28ACA82D" w14:textId="77777777" w:rsidTr="00A62357">
        <w:trPr>
          <w:trHeight w:val="50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D00C3D5" w14:textId="77777777" w:rsidR="008A1CAA" w:rsidRPr="006F3D76" w:rsidRDefault="008A1CAA" w:rsidP="00A62357">
            <w:pPr>
              <w:spacing w:line="480" w:lineRule="auto"/>
              <w:rPr>
                <w:rFonts w:ascii="Arial" w:hAnsi="Arial" w:cs="Arial"/>
                <w:bCs/>
              </w:rPr>
            </w:pPr>
            <w:r w:rsidRPr="006F3D76">
              <w:rPr>
                <w:rFonts w:ascii="Arial" w:hAnsi="Arial" w:cs="Arial"/>
                <w:bCs/>
              </w:rPr>
              <w:t>Education, yea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1657D1F" w14:textId="77777777" w:rsidR="008A1CAA" w:rsidRPr="006F3D76" w:rsidRDefault="008A1CAA" w:rsidP="00A6235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F3D76">
              <w:rPr>
                <w:rFonts w:ascii="Arial" w:hAnsi="Arial" w:cs="Arial"/>
              </w:rPr>
              <w:t>17.5 ± 2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D7DF7AF" w14:textId="77777777" w:rsidR="008A1CAA" w:rsidRPr="006F3D76" w:rsidRDefault="008A1CAA" w:rsidP="00A62357">
            <w:pPr>
              <w:spacing w:line="480" w:lineRule="auto"/>
              <w:jc w:val="center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F3D76">
              <w:rPr>
                <w:rFonts w:ascii="Arial" w:hAnsi="Arial" w:cs="Arial"/>
              </w:rPr>
              <w:t>17.4 ± 2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493E44B" w14:textId="77777777" w:rsidR="008A1CAA" w:rsidRPr="006F3D76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6F3D76">
              <w:rPr>
                <w:rFonts w:ascii="Arial" w:hAnsi="Arial" w:cs="Arial"/>
              </w:rPr>
              <w:t>17.7 ± 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8A9E46A" w14:textId="77777777" w:rsidR="008A1CAA" w:rsidRPr="006F3D76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6F3D76">
              <w:rPr>
                <w:rFonts w:ascii="Arial" w:hAnsi="Arial" w:cs="Arial"/>
                <w:bCs/>
              </w:rPr>
              <w:t>0.400</w:t>
            </w:r>
          </w:p>
        </w:tc>
      </w:tr>
      <w:tr w:rsidR="008A1CAA" w:rsidRPr="00166DA6" w14:paraId="2ED06165" w14:textId="77777777" w:rsidTr="00A62357">
        <w:trPr>
          <w:trHeight w:val="50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2BC8EF5" w14:textId="77777777" w:rsidR="008A1CAA" w:rsidRPr="006F3D76" w:rsidRDefault="008A1CAA" w:rsidP="00A62357">
            <w:pPr>
              <w:spacing w:line="480" w:lineRule="auto"/>
              <w:rPr>
                <w:rFonts w:ascii="Arial" w:hAnsi="Arial" w:cs="Arial"/>
                <w:bCs/>
              </w:rPr>
            </w:pPr>
            <w:r w:rsidRPr="006F3D76">
              <w:rPr>
                <w:rFonts w:ascii="Arial" w:hAnsi="Arial" w:cs="Arial"/>
                <w:bCs/>
                <w:i/>
                <w:iCs/>
              </w:rPr>
              <w:t xml:space="preserve">APOE </w:t>
            </w:r>
            <w:r w:rsidRPr="006F3D76">
              <w:rPr>
                <w:rFonts w:ascii="Arial" w:hAnsi="Arial" w:cs="Arial"/>
                <w:i/>
                <w:iCs/>
                <w:color w:val="212121"/>
                <w:shd w:val="clear" w:color="auto" w:fill="FFFFFF"/>
              </w:rPr>
              <w:t>ε4</w:t>
            </w:r>
            <w:r w:rsidRPr="006F3D76">
              <w:rPr>
                <w:rFonts w:ascii="Arial" w:hAnsi="Arial" w:cs="Arial"/>
                <w:bCs/>
                <w:i/>
                <w:iCs/>
              </w:rPr>
              <w:t xml:space="preserve"> </w:t>
            </w:r>
            <w:r w:rsidRPr="006F3D76">
              <w:rPr>
                <w:rFonts w:ascii="Arial" w:hAnsi="Arial" w:cs="Arial"/>
                <w:bCs/>
              </w:rPr>
              <w:t>carrier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6C500DB" w14:textId="77777777" w:rsidR="008A1CAA" w:rsidRPr="006F3D76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6F3D76">
              <w:rPr>
                <w:rFonts w:ascii="Arial" w:hAnsi="Arial" w:cs="Arial"/>
              </w:rPr>
              <w:t>43 (3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EBE9FB7" w14:textId="77777777" w:rsidR="008A1CAA" w:rsidRPr="006F3D76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6F3D76">
              <w:rPr>
                <w:rFonts w:ascii="Arial" w:hAnsi="Arial" w:cs="Arial"/>
              </w:rPr>
              <w:t>25 (2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201E4E8" w14:textId="77777777" w:rsidR="008A1CAA" w:rsidRPr="006F3D76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6F3D76">
              <w:rPr>
                <w:rFonts w:ascii="Arial" w:hAnsi="Arial" w:cs="Arial"/>
              </w:rPr>
              <w:t>18 (5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B75F50" w14:textId="77777777" w:rsidR="008A1CAA" w:rsidRPr="006F3D76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6F3D76">
              <w:rPr>
                <w:rFonts w:ascii="Arial" w:hAnsi="Arial" w:cs="Arial"/>
                <w:bCs/>
              </w:rPr>
              <w:t>0.016</w:t>
            </w:r>
          </w:p>
        </w:tc>
      </w:tr>
      <w:tr w:rsidR="008A1CAA" w:rsidRPr="00166DA6" w14:paraId="2CBBD228" w14:textId="77777777" w:rsidTr="00A62357">
        <w:trPr>
          <w:trHeight w:val="50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B3537BC" w14:textId="77777777" w:rsidR="008A1CAA" w:rsidRPr="006F3D76" w:rsidRDefault="008A1CAA" w:rsidP="00A62357">
            <w:pPr>
              <w:spacing w:line="480" w:lineRule="auto"/>
              <w:rPr>
                <w:rFonts w:ascii="Arial" w:hAnsi="Arial" w:cs="Arial"/>
                <w:bCs/>
              </w:rPr>
            </w:pPr>
            <w:proofErr w:type="spellStart"/>
            <w:r w:rsidRPr="006F3D76">
              <w:rPr>
                <w:rFonts w:ascii="Arial" w:hAnsi="Arial" w:cs="Arial"/>
                <w:bCs/>
              </w:rPr>
              <w:t>TVPA</w:t>
            </w:r>
            <w:r w:rsidRPr="006F3D76">
              <w:rPr>
                <w:rFonts w:ascii="Arial" w:hAnsi="Arial" w:cs="Arial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3A7EB2F" w14:textId="77777777" w:rsidR="008A1CAA" w:rsidRPr="006F3D76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6F3D76">
              <w:rPr>
                <w:rFonts w:ascii="Arial" w:hAnsi="Arial" w:cs="Arial"/>
              </w:rPr>
              <w:t>2,859 ± 3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BF63348" w14:textId="77777777" w:rsidR="008A1CAA" w:rsidRPr="006F3D76" w:rsidRDefault="008A1CAA" w:rsidP="00A62357">
            <w:pPr>
              <w:spacing w:line="480" w:lineRule="auto"/>
              <w:jc w:val="center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F3D76">
              <w:rPr>
                <w:rFonts w:ascii="Arial" w:hAnsi="Arial" w:cs="Arial"/>
              </w:rPr>
              <w:t>2,875 ± 2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F1A1664" w14:textId="77777777" w:rsidR="008A1CAA" w:rsidRPr="006F3D76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6F3D76">
              <w:rPr>
                <w:rFonts w:ascii="Arial" w:hAnsi="Arial" w:cs="Arial"/>
              </w:rPr>
              <w:t>2,818 ± 4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D9CDE0" w14:textId="77777777" w:rsidR="008A1CAA" w:rsidRPr="006F3D76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6F3D76">
              <w:rPr>
                <w:rFonts w:ascii="Arial" w:hAnsi="Arial" w:cs="Arial"/>
                <w:bCs/>
              </w:rPr>
              <w:t>0.454</w:t>
            </w:r>
          </w:p>
        </w:tc>
      </w:tr>
      <w:tr w:rsidR="008A1CAA" w:rsidRPr="00166DA6" w14:paraId="39A31C65" w14:textId="77777777" w:rsidTr="00A62357">
        <w:trPr>
          <w:trHeight w:val="50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C7A22D2" w14:textId="77777777" w:rsidR="008A1CAA" w:rsidRPr="006F3D76" w:rsidRDefault="008A1CAA" w:rsidP="00A62357">
            <w:pPr>
              <w:spacing w:line="480" w:lineRule="auto"/>
              <w:rPr>
                <w:rFonts w:ascii="Arial" w:hAnsi="Arial" w:cs="Arial"/>
                <w:bCs/>
              </w:rPr>
            </w:pPr>
            <w:r w:rsidRPr="006F3D76">
              <w:rPr>
                <w:rFonts w:ascii="Arial" w:hAnsi="Arial" w:cs="Arial"/>
                <w:bCs/>
              </w:rPr>
              <w:t>Total sleep time (min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496A769" w14:textId="77777777" w:rsidR="008A1CAA" w:rsidRPr="006F3D76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6F3D76">
              <w:rPr>
                <w:rFonts w:ascii="Arial" w:hAnsi="Arial" w:cs="Arial"/>
              </w:rPr>
              <w:t>459.4 ± 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2A127D0" w14:textId="77777777" w:rsidR="008A1CAA" w:rsidRPr="006F3D76" w:rsidRDefault="008A1CAA" w:rsidP="00A62357">
            <w:pPr>
              <w:spacing w:line="480" w:lineRule="auto"/>
              <w:jc w:val="center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F3D76">
              <w:rPr>
                <w:rFonts w:ascii="Arial" w:hAnsi="Arial" w:cs="Arial"/>
              </w:rPr>
              <w:t>460.8 ± 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B8100AC" w14:textId="77777777" w:rsidR="008A1CAA" w:rsidRPr="006F3D76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6F3D76">
              <w:rPr>
                <w:rFonts w:ascii="Arial" w:hAnsi="Arial" w:cs="Arial"/>
              </w:rPr>
              <w:t>455.7 ± 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F03A379" w14:textId="77777777" w:rsidR="008A1CAA" w:rsidRPr="006F3D76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6F3D76">
              <w:rPr>
                <w:rFonts w:ascii="Arial" w:hAnsi="Arial" w:cs="Arial"/>
                <w:bCs/>
              </w:rPr>
              <w:t>0.652</w:t>
            </w:r>
          </w:p>
        </w:tc>
      </w:tr>
      <w:tr w:rsidR="008A1CAA" w:rsidRPr="00166DA6" w14:paraId="18C85010" w14:textId="77777777" w:rsidTr="00A62357">
        <w:trPr>
          <w:trHeight w:val="50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1851473" w14:textId="77777777" w:rsidR="008A1CAA" w:rsidRPr="006F3D76" w:rsidRDefault="008A1CAA" w:rsidP="00A62357">
            <w:pPr>
              <w:spacing w:line="480" w:lineRule="auto"/>
              <w:rPr>
                <w:rFonts w:ascii="Arial" w:hAnsi="Arial" w:cs="Arial"/>
                <w:bCs/>
              </w:rPr>
            </w:pPr>
            <w:r w:rsidRPr="006F3D76">
              <w:rPr>
                <w:rFonts w:ascii="Arial" w:hAnsi="Arial" w:cs="Arial"/>
                <w:bCs/>
              </w:rPr>
              <w:t>Wake after sleep onset (min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96E5DBD" w14:textId="77777777" w:rsidR="008A1CAA" w:rsidRPr="006F3D76" w:rsidRDefault="008A1CAA" w:rsidP="00A62357">
            <w:pPr>
              <w:spacing w:line="480" w:lineRule="auto"/>
              <w:jc w:val="center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F3D76">
              <w:rPr>
                <w:rFonts w:ascii="Arial" w:hAnsi="Arial" w:cs="Arial"/>
              </w:rPr>
              <w:t>40.8 ± 2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A0EECF6" w14:textId="77777777" w:rsidR="008A1CAA" w:rsidRPr="006F3D76" w:rsidRDefault="008A1CAA" w:rsidP="00A62357">
            <w:pPr>
              <w:spacing w:line="480" w:lineRule="auto"/>
              <w:jc w:val="center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F3D76">
              <w:rPr>
                <w:rFonts w:ascii="Arial" w:hAnsi="Arial" w:cs="Arial"/>
              </w:rPr>
              <w:t>40.1 ± 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9A54FE9" w14:textId="77777777" w:rsidR="008A1CAA" w:rsidRPr="006F3D76" w:rsidRDefault="008A1CAA" w:rsidP="00A62357">
            <w:pPr>
              <w:spacing w:line="480" w:lineRule="auto"/>
              <w:jc w:val="center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F3D76">
              <w:rPr>
                <w:rFonts w:ascii="Arial" w:hAnsi="Arial" w:cs="Arial"/>
              </w:rPr>
              <w:t>42.6 ± 2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F7A6D6" w14:textId="77777777" w:rsidR="008A1CAA" w:rsidRPr="006F3D76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6F3D76">
              <w:rPr>
                <w:rFonts w:ascii="Arial" w:hAnsi="Arial" w:cs="Arial"/>
                <w:bCs/>
              </w:rPr>
              <w:t>0.605</w:t>
            </w:r>
          </w:p>
        </w:tc>
      </w:tr>
      <w:tr w:rsidR="008A1CAA" w:rsidRPr="00166DA6" w14:paraId="28E3E623" w14:textId="77777777" w:rsidTr="00A62357">
        <w:trPr>
          <w:trHeight w:val="50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7B43400" w14:textId="77777777" w:rsidR="008A1CAA" w:rsidRPr="006F3D76" w:rsidRDefault="008A1CAA" w:rsidP="00A62357">
            <w:pPr>
              <w:spacing w:line="480" w:lineRule="auto"/>
              <w:rPr>
                <w:rFonts w:ascii="Arial" w:hAnsi="Arial" w:cs="Arial"/>
                <w:bCs/>
              </w:rPr>
            </w:pPr>
            <w:r w:rsidRPr="006F3D76">
              <w:rPr>
                <w:rFonts w:ascii="Arial" w:hAnsi="Arial" w:cs="Arial"/>
                <w:bCs/>
              </w:rPr>
              <w:t>Tau-PET SUVR</w:t>
            </w:r>
            <w:r>
              <w:rPr>
                <w:rFonts w:ascii="Arial" w:hAnsi="Arial" w:cs="Arial"/>
                <w:bCs/>
              </w:rPr>
              <w:t xml:space="preserve"> in Braak I and II</w:t>
            </w:r>
            <w:r w:rsidRPr="006F3D76">
              <w:rPr>
                <w:rFonts w:ascii="Arial" w:hAnsi="Arial" w:cs="Arial"/>
                <w:bCs/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73BDB10" w14:textId="77777777" w:rsidR="008A1CAA" w:rsidRPr="006F3D76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6F3D76">
              <w:rPr>
                <w:rFonts w:ascii="Arial" w:hAnsi="Arial" w:cs="Arial"/>
              </w:rPr>
              <w:t>1.9 ± 0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E4FC058" w14:textId="77777777" w:rsidR="008A1CAA" w:rsidRPr="006F3D76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6F3D76">
              <w:rPr>
                <w:rFonts w:ascii="Arial" w:hAnsi="Arial" w:cs="Arial"/>
              </w:rPr>
              <w:t>1.7 ± 0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492A70B" w14:textId="77777777" w:rsidR="008A1CAA" w:rsidRPr="006F3D76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6F3D76">
              <w:rPr>
                <w:rFonts w:ascii="Arial" w:hAnsi="Arial" w:cs="Arial"/>
              </w:rPr>
              <w:t>2.4 ± 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1F17E1" w14:textId="77777777" w:rsidR="008A1CAA" w:rsidRPr="006F3D76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6F3D76">
              <w:rPr>
                <w:rFonts w:ascii="Arial" w:hAnsi="Arial" w:cs="Arial"/>
                <w:bCs/>
              </w:rPr>
              <w:t>&lt;0.001</w:t>
            </w:r>
          </w:p>
        </w:tc>
      </w:tr>
      <w:tr w:rsidR="008A1CAA" w:rsidRPr="00166DA6" w14:paraId="5A38D56A" w14:textId="77777777" w:rsidTr="00A62357">
        <w:trPr>
          <w:trHeight w:val="50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A00868F" w14:textId="77777777" w:rsidR="008A1CAA" w:rsidRPr="006F3D76" w:rsidRDefault="008A1CAA" w:rsidP="00A62357">
            <w:pPr>
              <w:spacing w:line="480" w:lineRule="auto"/>
              <w:rPr>
                <w:rFonts w:ascii="Arial" w:hAnsi="Arial" w:cs="Arial"/>
                <w:bCs/>
              </w:rPr>
            </w:pPr>
            <w:r w:rsidRPr="006F3D76">
              <w:rPr>
                <w:rFonts w:ascii="Arial" w:hAnsi="Arial" w:cs="Arial"/>
                <w:bCs/>
              </w:rPr>
              <w:t xml:space="preserve">Time from actigraphy to </w:t>
            </w:r>
            <w:r>
              <w:rPr>
                <w:rFonts w:ascii="Arial" w:hAnsi="Arial" w:cs="Arial"/>
                <w:bCs/>
              </w:rPr>
              <w:t xml:space="preserve">tau </w:t>
            </w:r>
            <w:r w:rsidRPr="006F3D76">
              <w:rPr>
                <w:rFonts w:ascii="Arial" w:hAnsi="Arial" w:cs="Arial"/>
                <w:bCs/>
              </w:rPr>
              <w:t>PET (days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136FE7C" w14:textId="77777777" w:rsidR="008A1CAA" w:rsidRPr="006F3D76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6F3D76">
              <w:rPr>
                <w:rFonts w:ascii="Arial" w:hAnsi="Arial" w:cs="Arial"/>
              </w:rPr>
              <w:t>-958 ± 1,1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5CD890F" w14:textId="77777777" w:rsidR="008A1CAA" w:rsidRPr="006F3D76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6F3D76">
              <w:rPr>
                <w:rFonts w:ascii="Arial" w:hAnsi="Arial" w:cs="Arial"/>
              </w:rPr>
              <w:t>-962 ± 1,1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90FA5CB" w14:textId="77777777" w:rsidR="008A1CAA" w:rsidRPr="006F3D76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6F3D76">
              <w:rPr>
                <w:rFonts w:ascii="Arial" w:hAnsi="Arial" w:cs="Arial"/>
              </w:rPr>
              <w:t>-948 ± 1,1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583011" w14:textId="77777777" w:rsidR="008A1CAA" w:rsidRPr="006F3D76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6F3D76">
              <w:rPr>
                <w:rFonts w:ascii="Arial" w:hAnsi="Arial" w:cs="Arial"/>
                <w:bCs/>
              </w:rPr>
              <w:t>0.946</w:t>
            </w:r>
          </w:p>
        </w:tc>
      </w:tr>
      <w:tr w:rsidR="008A1CAA" w:rsidRPr="00166DA6" w14:paraId="30B40D46" w14:textId="77777777" w:rsidTr="00A62357">
        <w:trPr>
          <w:trHeight w:val="50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1602A29" w14:textId="77777777" w:rsidR="008A1CAA" w:rsidRPr="006F3D76" w:rsidRDefault="008A1CAA" w:rsidP="00A62357">
            <w:pPr>
              <w:spacing w:line="480" w:lineRule="auto"/>
              <w:rPr>
                <w:rFonts w:ascii="Arial" w:hAnsi="Arial" w:cs="Arial"/>
                <w:bCs/>
              </w:rPr>
            </w:pPr>
            <w:r w:rsidRPr="006F3D76">
              <w:rPr>
                <w:rFonts w:ascii="Arial" w:hAnsi="Arial" w:cs="Arial"/>
                <w:bCs/>
              </w:rPr>
              <w:t>Vascular Risk Scor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13E3AE3" w14:textId="77777777" w:rsidR="008A1CAA" w:rsidRPr="006F3D76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6F3D76">
              <w:rPr>
                <w:rFonts w:ascii="Arial" w:hAnsi="Arial" w:cs="Arial"/>
              </w:rPr>
              <w:t>1.2 ± 0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B66080E" w14:textId="77777777" w:rsidR="008A1CAA" w:rsidRPr="006F3D76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6F3D76">
              <w:rPr>
                <w:rFonts w:ascii="Arial" w:hAnsi="Arial" w:cs="Arial"/>
              </w:rPr>
              <w:t>1.2 ± 0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44FE904" w14:textId="77777777" w:rsidR="008A1CAA" w:rsidRPr="006F3D76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6F3D76">
              <w:rPr>
                <w:rFonts w:ascii="Arial" w:hAnsi="Arial" w:cs="Arial"/>
              </w:rPr>
              <w:t>1.2 ± 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AAEF88" w14:textId="77777777" w:rsidR="008A1CAA" w:rsidRPr="006F3D76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6F3D76">
              <w:rPr>
                <w:rFonts w:ascii="Arial" w:hAnsi="Arial" w:cs="Arial"/>
                <w:bCs/>
              </w:rPr>
              <w:t>0.720</w:t>
            </w:r>
          </w:p>
        </w:tc>
      </w:tr>
      <w:tr w:rsidR="008A1CAA" w:rsidRPr="00166DA6" w14:paraId="2F24038C" w14:textId="77777777" w:rsidTr="00A62357">
        <w:trPr>
          <w:trHeight w:val="152"/>
        </w:trPr>
        <w:tc>
          <w:tcPr>
            <w:tcW w:w="9270" w:type="dxa"/>
            <w:gridSpan w:val="5"/>
            <w:tcBorders>
              <w:left w:val="nil"/>
              <w:bottom w:val="nil"/>
              <w:right w:val="nil"/>
            </w:tcBorders>
          </w:tcPr>
          <w:p w14:paraId="066DFA3E" w14:textId="77777777" w:rsidR="008A1CAA" w:rsidRPr="00166DA6" w:rsidRDefault="008A1CAA" w:rsidP="00A62357">
            <w:pPr>
              <w:spacing w:line="480" w:lineRule="auto"/>
              <w:rPr>
                <w:rFonts w:ascii="Arial" w:hAnsi="Arial" w:cs="Arial"/>
                <w:iCs/>
                <w:color w:val="000000" w:themeColor="text1"/>
              </w:rPr>
            </w:pPr>
            <w:r w:rsidRPr="00166DA6">
              <w:rPr>
                <w:rFonts w:ascii="Arial" w:hAnsi="Arial" w:cs="Arial"/>
                <w:bCs/>
                <w:i/>
                <w:iCs/>
              </w:rPr>
              <w:t>Note:</w:t>
            </w:r>
            <w:r w:rsidRPr="00166DA6">
              <w:rPr>
                <w:rFonts w:ascii="Arial" w:hAnsi="Arial" w:cs="Arial"/>
                <w:bCs/>
              </w:rPr>
              <w:t xml:space="preserve"> </w:t>
            </w:r>
            <w:r w:rsidRPr="00166DA6">
              <w:rPr>
                <w:rFonts w:ascii="Arial" w:hAnsi="Arial" w:cs="Arial"/>
                <w:iCs/>
                <w:color w:val="000000" w:themeColor="text1"/>
              </w:rPr>
              <w:t>Values are mean ± standard deviation unless otherwise indicated.</w:t>
            </w:r>
          </w:p>
          <w:p w14:paraId="4425DEC3" w14:textId="77777777" w:rsidR="008A1CAA" w:rsidRPr="00166DA6" w:rsidRDefault="008A1CAA" w:rsidP="00A62357">
            <w:pPr>
              <w:spacing w:line="480" w:lineRule="auto"/>
              <w:rPr>
                <w:rFonts w:ascii="Arial" w:hAnsi="Arial" w:cs="Arial"/>
                <w:iCs/>
                <w:color w:val="000000" w:themeColor="text1"/>
              </w:rPr>
            </w:pPr>
            <w:r w:rsidRPr="00166DA6">
              <w:rPr>
                <w:rFonts w:ascii="Arial" w:hAnsi="Arial" w:cs="Arial"/>
                <w:iCs/>
                <w:color w:val="000000" w:themeColor="text1"/>
              </w:rPr>
              <w:t>Abbreviations: PET = positron emission tomography; SD = standard deviation; SUVR = standardized uptake value ratio; TVPA = total volume of physical activity.</w:t>
            </w:r>
          </w:p>
          <w:p w14:paraId="7BDFA831" w14:textId="77777777" w:rsidR="008A1CAA" w:rsidRPr="00166DA6" w:rsidRDefault="008A1CAA" w:rsidP="00A62357">
            <w:pPr>
              <w:spacing w:line="480" w:lineRule="auto"/>
              <w:rPr>
                <w:rFonts w:ascii="Arial" w:hAnsi="Arial" w:cs="Arial"/>
                <w:iCs/>
                <w:color w:val="000000" w:themeColor="text1"/>
              </w:rPr>
            </w:pPr>
            <w:r w:rsidRPr="00166DA6">
              <w:rPr>
                <w:rFonts w:ascii="Arial" w:hAnsi="Arial" w:cs="Arial"/>
                <w:iCs/>
                <w:color w:val="000000" w:themeColor="text1"/>
              </w:rPr>
              <w:t>ᵃTotal volume of physical activity represents the average log-transformed total activity epoch counts from the 10 most active hours per day.</w:t>
            </w:r>
          </w:p>
          <w:p w14:paraId="4E445955" w14:textId="77777777" w:rsidR="008A1CAA" w:rsidRPr="00166DA6" w:rsidRDefault="008A1CAA" w:rsidP="00A62357">
            <w:pPr>
              <w:spacing w:line="480" w:lineRule="auto"/>
              <w:rPr>
                <w:rFonts w:ascii="Arial" w:hAnsi="Arial" w:cs="Arial"/>
                <w:bCs/>
              </w:rPr>
            </w:pPr>
            <w:r w:rsidRPr="00166DA6">
              <w:rPr>
                <w:rFonts w:ascii="Arial" w:hAnsi="Arial" w:cs="Arial"/>
                <w:iCs/>
                <w:color w:val="000000" w:themeColor="text1"/>
              </w:rPr>
              <w:t>ᵇTau-PET SUVR values reflect the mean uptake across Braak stages I and II.</w:t>
            </w:r>
          </w:p>
        </w:tc>
      </w:tr>
    </w:tbl>
    <w:p w14:paraId="13A8DA65" w14:textId="77777777" w:rsidR="008A1CAA" w:rsidRPr="002A21D3" w:rsidRDefault="008A1CAA" w:rsidP="008A1CA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4FCF0193" w14:textId="77777777" w:rsidR="008A1CAA" w:rsidRPr="00EB5D81" w:rsidRDefault="008A1CAA" w:rsidP="008A1CAA">
      <w:pPr>
        <w:pStyle w:val="Caption"/>
        <w:keepNext/>
        <w:spacing w:after="0" w:line="480" w:lineRule="auto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EB5D8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lastRenderedPageBreak/>
        <w:t>Supplementary Table 2.</w:t>
      </w:r>
      <w:r w:rsidRPr="00EB5D8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Participant characteristics by APOE ε4 carrier status</w:t>
      </w:r>
    </w:p>
    <w:tbl>
      <w:tblPr>
        <w:tblStyle w:val="TableGrid"/>
        <w:tblW w:w="9810" w:type="dxa"/>
        <w:tblLook w:val="04A0" w:firstRow="1" w:lastRow="0" w:firstColumn="1" w:lastColumn="0" w:noHBand="0" w:noVBand="1"/>
      </w:tblPr>
      <w:tblGrid>
        <w:gridCol w:w="2852"/>
        <w:gridCol w:w="1529"/>
        <w:gridCol w:w="1964"/>
        <w:gridCol w:w="1964"/>
        <w:gridCol w:w="1501"/>
      </w:tblGrid>
      <w:tr w:rsidR="008A1CAA" w:rsidRPr="00EB5D81" w14:paraId="7A273141" w14:textId="77777777" w:rsidTr="00A62357">
        <w:trPr>
          <w:trHeight w:val="1012"/>
        </w:trPr>
        <w:tc>
          <w:tcPr>
            <w:tcW w:w="2852" w:type="dxa"/>
            <w:tcBorders>
              <w:left w:val="nil"/>
              <w:right w:val="nil"/>
            </w:tcBorders>
            <w:vAlign w:val="bottom"/>
          </w:tcPr>
          <w:p w14:paraId="537C36AC" w14:textId="77777777" w:rsidR="008A1CAA" w:rsidRPr="00EB5D81" w:rsidRDefault="008A1CAA" w:rsidP="00A62357">
            <w:pPr>
              <w:spacing w:line="480" w:lineRule="auto"/>
              <w:rPr>
                <w:rFonts w:ascii="Arial" w:hAnsi="Arial" w:cs="Arial"/>
                <w:b/>
              </w:rPr>
            </w:pPr>
            <w:r w:rsidRPr="00EB5D81">
              <w:rPr>
                <w:rFonts w:ascii="Arial" w:hAnsi="Arial" w:cs="Arial"/>
                <w:b/>
              </w:rPr>
              <w:t>Participant characteristic</w:t>
            </w:r>
          </w:p>
        </w:tc>
        <w:tc>
          <w:tcPr>
            <w:tcW w:w="1529" w:type="dxa"/>
            <w:tcBorders>
              <w:left w:val="nil"/>
              <w:right w:val="nil"/>
            </w:tcBorders>
            <w:vAlign w:val="bottom"/>
            <w:hideMark/>
          </w:tcPr>
          <w:p w14:paraId="5F4A4F41" w14:textId="77777777" w:rsidR="008A1CAA" w:rsidRPr="00EB5D81" w:rsidRDefault="008A1CAA" w:rsidP="00A6235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B5D81">
              <w:rPr>
                <w:rFonts w:ascii="Arial" w:hAnsi="Arial" w:cs="Arial"/>
                <w:b/>
              </w:rPr>
              <w:t>Full sample</w:t>
            </w:r>
          </w:p>
          <w:p w14:paraId="40CF6A99" w14:textId="77777777" w:rsidR="008A1CAA" w:rsidRPr="00EB5D81" w:rsidRDefault="008A1CAA" w:rsidP="00A6235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B5D81">
              <w:rPr>
                <w:rFonts w:ascii="Arial" w:hAnsi="Arial" w:cs="Arial"/>
                <w:b/>
              </w:rPr>
              <w:t>(n = 120)</w:t>
            </w:r>
          </w:p>
        </w:tc>
        <w:tc>
          <w:tcPr>
            <w:tcW w:w="1964" w:type="dxa"/>
            <w:tcBorders>
              <w:left w:val="nil"/>
              <w:right w:val="nil"/>
            </w:tcBorders>
            <w:vAlign w:val="bottom"/>
          </w:tcPr>
          <w:p w14:paraId="70393E54" w14:textId="77777777" w:rsidR="008A1CAA" w:rsidRPr="00EB5D81" w:rsidRDefault="008A1CAA" w:rsidP="00A6235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B5D81">
              <w:rPr>
                <w:rFonts w:ascii="Arial" w:hAnsi="Arial" w:cs="Arial"/>
                <w:b/>
                <w:bCs/>
                <w:i/>
                <w:iCs/>
              </w:rPr>
              <w:t xml:space="preserve">APOE ε4 non-carrier </w:t>
            </w:r>
            <w:r w:rsidRPr="00EB5D81">
              <w:rPr>
                <w:rFonts w:ascii="Arial" w:hAnsi="Arial" w:cs="Arial"/>
                <w:b/>
                <w:bCs/>
              </w:rPr>
              <w:t>(n = 87)</w:t>
            </w:r>
          </w:p>
        </w:tc>
        <w:tc>
          <w:tcPr>
            <w:tcW w:w="1964" w:type="dxa"/>
            <w:tcBorders>
              <w:left w:val="nil"/>
              <w:right w:val="nil"/>
            </w:tcBorders>
            <w:vAlign w:val="bottom"/>
          </w:tcPr>
          <w:p w14:paraId="5F19190B" w14:textId="77777777" w:rsidR="008A1CAA" w:rsidRPr="00EB5D81" w:rsidRDefault="008A1CAA" w:rsidP="00A6235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B5D81">
              <w:rPr>
                <w:rFonts w:ascii="Arial" w:hAnsi="Arial" w:cs="Arial"/>
                <w:b/>
                <w:bCs/>
                <w:i/>
                <w:iCs/>
              </w:rPr>
              <w:t>APOE ε4 carrier</w:t>
            </w:r>
          </w:p>
          <w:p w14:paraId="60E2B6DA" w14:textId="77777777" w:rsidR="008A1CAA" w:rsidRPr="00EB5D81" w:rsidRDefault="008A1CAA" w:rsidP="00A6235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B5D81">
              <w:rPr>
                <w:rFonts w:ascii="Arial" w:hAnsi="Arial" w:cs="Arial"/>
                <w:b/>
                <w:bCs/>
              </w:rPr>
              <w:t>(n = 33)</w:t>
            </w:r>
          </w:p>
        </w:tc>
        <w:tc>
          <w:tcPr>
            <w:tcW w:w="1501" w:type="dxa"/>
            <w:tcBorders>
              <w:left w:val="nil"/>
              <w:right w:val="nil"/>
            </w:tcBorders>
            <w:vAlign w:val="bottom"/>
          </w:tcPr>
          <w:p w14:paraId="748DACB2" w14:textId="77777777" w:rsidR="008A1CAA" w:rsidRPr="00EB5D81" w:rsidRDefault="008A1CAA" w:rsidP="00A6235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B5D81">
              <w:rPr>
                <w:rFonts w:ascii="Arial" w:hAnsi="Arial" w:cs="Arial"/>
                <w:b/>
                <w:i/>
                <w:iCs/>
              </w:rPr>
              <w:t>p</w:t>
            </w:r>
            <w:r w:rsidRPr="00EB5D81">
              <w:rPr>
                <w:rFonts w:ascii="Arial" w:hAnsi="Arial" w:cs="Arial"/>
                <w:b/>
              </w:rPr>
              <w:t>-value</w:t>
            </w:r>
          </w:p>
        </w:tc>
      </w:tr>
      <w:tr w:rsidR="008A1CAA" w:rsidRPr="00EB5D81" w14:paraId="364B9180" w14:textId="77777777" w:rsidTr="00A62357">
        <w:trPr>
          <w:trHeight w:val="506"/>
        </w:trPr>
        <w:tc>
          <w:tcPr>
            <w:tcW w:w="2852" w:type="dxa"/>
            <w:tcBorders>
              <w:left w:val="nil"/>
              <w:bottom w:val="nil"/>
              <w:right w:val="nil"/>
            </w:tcBorders>
          </w:tcPr>
          <w:p w14:paraId="4C998FE9" w14:textId="77777777" w:rsidR="008A1CAA" w:rsidRPr="00EB5D81" w:rsidRDefault="008A1CAA" w:rsidP="00A62357">
            <w:pPr>
              <w:spacing w:line="480" w:lineRule="auto"/>
              <w:rPr>
                <w:rFonts w:ascii="Arial" w:hAnsi="Arial" w:cs="Arial"/>
                <w:bCs/>
              </w:rPr>
            </w:pPr>
            <w:r w:rsidRPr="00EB5D81">
              <w:rPr>
                <w:rFonts w:ascii="Arial" w:hAnsi="Arial" w:cs="Arial"/>
                <w:bCs/>
              </w:rPr>
              <w:t>Female sex, n (%)</w:t>
            </w: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</w:tcPr>
          <w:p w14:paraId="3A32BCE1" w14:textId="77777777" w:rsidR="008A1CAA" w:rsidRPr="00EB5D81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EB5D81">
              <w:rPr>
                <w:rFonts w:ascii="Arial" w:hAnsi="Arial" w:cs="Arial"/>
              </w:rPr>
              <w:t>71 (59%)</w:t>
            </w:r>
          </w:p>
        </w:tc>
        <w:tc>
          <w:tcPr>
            <w:tcW w:w="1964" w:type="dxa"/>
            <w:tcBorders>
              <w:left w:val="nil"/>
              <w:bottom w:val="nil"/>
              <w:right w:val="nil"/>
            </w:tcBorders>
          </w:tcPr>
          <w:p w14:paraId="4784D868" w14:textId="77777777" w:rsidR="008A1CAA" w:rsidRPr="00EB5D81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EB5D81">
              <w:rPr>
                <w:rFonts w:ascii="Arial" w:hAnsi="Arial" w:cs="Arial"/>
              </w:rPr>
              <w:t>50 (65%)</w:t>
            </w:r>
          </w:p>
        </w:tc>
        <w:tc>
          <w:tcPr>
            <w:tcW w:w="1964" w:type="dxa"/>
            <w:tcBorders>
              <w:left w:val="nil"/>
              <w:bottom w:val="nil"/>
              <w:right w:val="nil"/>
            </w:tcBorders>
          </w:tcPr>
          <w:p w14:paraId="4E6EF15C" w14:textId="77777777" w:rsidR="008A1CAA" w:rsidRPr="00EB5D81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EB5D81">
              <w:rPr>
                <w:rFonts w:ascii="Arial" w:hAnsi="Arial" w:cs="Arial"/>
              </w:rPr>
              <w:t>21 (49%)</w:t>
            </w:r>
          </w:p>
        </w:tc>
        <w:tc>
          <w:tcPr>
            <w:tcW w:w="1501" w:type="dxa"/>
            <w:tcBorders>
              <w:left w:val="nil"/>
              <w:bottom w:val="nil"/>
              <w:right w:val="nil"/>
            </w:tcBorders>
          </w:tcPr>
          <w:p w14:paraId="112E3FA0" w14:textId="77777777" w:rsidR="008A1CAA" w:rsidRPr="00EB5D81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EB5D81">
              <w:rPr>
                <w:rFonts w:ascii="Arial" w:hAnsi="Arial" w:cs="Arial"/>
                <w:bCs/>
              </w:rPr>
              <w:t>0.127</w:t>
            </w:r>
          </w:p>
        </w:tc>
      </w:tr>
      <w:tr w:rsidR="008A1CAA" w:rsidRPr="00EB5D81" w14:paraId="7BAF2915" w14:textId="77777777" w:rsidTr="00A62357">
        <w:trPr>
          <w:trHeight w:val="506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0C19B412" w14:textId="77777777" w:rsidR="008A1CAA" w:rsidRPr="00EB5D81" w:rsidRDefault="008A1CAA" w:rsidP="00A62357">
            <w:pPr>
              <w:spacing w:line="480" w:lineRule="auto"/>
              <w:rPr>
                <w:rFonts w:ascii="Arial" w:hAnsi="Arial" w:cs="Arial"/>
                <w:bCs/>
              </w:rPr>
            </w:pPr>
            <w:r w:rsidRPr="00EB5D81">
              <w:rPr>
                <w:rFonts w:ascii="Arial" w:hAnsi="Arial" w:cs="Arial"/>
                <w:bCs/>
              </w:rPr>
              <w:t>Ag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511DBE7A" w14:textId="77777777" w:rsidR="008A1CAA" w:rsidRPr="00EB5D81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EB5D81">
              <w:rPr>
                <w:rFonts w:ascii="Arial" w:hAnsi="Arial" w:cs="Arial"/>
              </w:rPr>
              <w:t>69.5 ± 9.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7D21210A" w14:textId="77777777" w:rsidR="008A1CAA" w:rsidRPr="00EB5D81" w:rsidRDefault="008A1CAA" w:rsidP="00A62357">
            <w:pPr>
              <w:spacing w:line="480" w:lineRule="auto"/>
              <w:jc w:val="center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EB5D81">
              <w:rPr>
                <w:rFonts w:ascii="Arial" w:hAnsi="Arial" w:cs="Arial"/>
              </w:rPr>
              <w:t>70.5 ± 9.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7AFD6AD9" w14:textId="77777777" w:rsidR="008A1CAA" w:rsidRPr="00EB5D81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EB5D81">
              <w:rPr>
                <w:rFonts w:ascii="Arial" w:hAnsi="Arial" w:cs="Arial"/>
              </w:rPr>
              <w:t>67.7 ± 9.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6F90E86" w14:textId="77777777" w:rsidR="008A1CAA" w:rsidRPr="00EB5D81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EB5D81">
              <w:rPr>
                <w:rFonts w:ascii="Arial" w:hAnsi="Arial" w:cs="Arial"/>
              </w:rPr>
              <w:t>0.126</w:t>
            </w:r>
          </w:p>
        </w:tc>
      </w:tr>
      <w:tr w:rsidR="008A1CAA" w:rsidRPr="00EB5D81" w14:paraId="683DD49B" w14:textId="77777777" w:rsidTr="00A62357">
        <w:trPr>
          <w:trHeight w:val="506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09C7F4E1" w14:textId="77777777" w:rsidR="008A1CAA" w:rsidRPr="00EB5D81" w:rsidRDefault="008A1CAA" w:rsidP="00A62357">
            <w:pPr>
              <w:spacing w:line="480" w:lineRule="auto"/>
              <w:rPr>
                <w:rFonts w:ascii="Arial" w:hAnsi="Arial" w:cs="Arial"/>
                <w:bCs/>
              </w:rPr>
            </w:pPr>
            <w:r w:rsidRPr="00EB5D81">
              <w:rPr>
                <w:rFonts w:ascii="Arial" w:hAnsi="Arial" w:cs="Arial"/>
                <w:bCs/>
              </w:rPr>
              <w:t>Education, year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570A24F1" w14:textId="77777777" w:rsidR="008A1CAA" w:rsidRPr="00EB5D81" w:rsidRDefault="008A1CAA" w:rsidP="00A6235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B5D81">
              <w:rPr>
                <w:rFonts w:ascii="Arial" w:hAnsi="Arial" w:cs="Arial"/>
              </w:rPr>
              <w:t>17.5 ± 2.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3B381D26" w14:textId="77777777" w:rsidR="008A1CAA" w:rsidRPr="00EB5D81" w:rsidRDefault="008A1CAA" w:rsidP="00A62357">
            <w:pPr>
              <w:spacing w:line="480" w:lineRule="auto"/>
              <w:jc w:val="center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EB5D81">
              <w:rPr>
                <w:rFonts w:ascii="Arial" w:hAnsi="Arial" w:cs="Arial"/>
              </w:rPr>
              <w:t>17.3 ± 2.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72C30E59" w14:textId="77777777" w:rsidR="008A1CAA" w:rsidRPr="00EB5D81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EB5D81">
              <w:rPr>
                <w:rFonts w:ascii="Arial" w:hAnsi="Arial" w:cs="Arial"/>
              </w:rPr>
              <w:t>17.9 ± 1.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400A5A7A" w14:textId="77777777" w:rsidR="008A1CAA" w:rsidRPr="00EB5D81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EB5D81">
              <w:rPr>
                <w:rFonts w:ascii="Arial" w:hAnsi="Arial" w:cs="Arial"/>
              </w:rPr>
              <w:t>0.101</w:t>
            </w:r>
          </w:p>
        </w:tc>
      </w:tr>
      <w:tr w:rsidR="008A1CAA" w:rsidRPr="00EB5D81" w14:paraId="5FC0CD53" w14:textId="77777777" w:rsidTr="00A62357">
        <w:trPr>
          <w:trHeight w:val="506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271239CB" w14:textId="77777777" w:rsidR="008A1CAA" w:rsidRPr="00EB5D81" w:rsidRDefault="008A1CAA" w:rsidP="00A62357">
            <w:pPr>
              <w:spacing w:line="480" w:lineRule="auto"/>
              <w:rPr>
                <w:rFonts w:ascii="Arial" w:hAnsi="Arial" w:cs="Arial"/>
                <w:bCs/>
              </w:rPr>
            </w:pPr>
            <w:r w:rsidRPr="00EB5D81">
              <w:rPr>
                <w:rFonts w:ascii="Arial" w:hAnsi="Arial" w:cs="Arial"/>
                <w:bCs/>
                <w:i/>
                <w:iCs/>
              </w:rPr>
              <w:t>Aβ-PET status</w:t>
            </w:r>
            <w:r w:rsidRPr="00EB5D81">
              <w:rPr>
                <w:rFonts w:ascii="Arial" w:hAnsi="Arial" w:cs="Arial"/>
                <w:bCs/>
              </w:rPr>
              <w:t>, n (%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013FE16A" w14:textId="77777777" w:rsidR="008A1CAA" w:rsidRPr="00EB5D81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EB5D81">
              <w:rPr>
                <w:rFonts w:ascii="Arial" w:hAnsi="Arial" w:cs="Arial"/>
              </w:rPr>
              <w:t>33 (28%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0AB7499F" w14:textId="77777777" w:rsidR="008A1CAA" w:rsidRPr="00EB5D81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EB5D81">
              <w:rPr>
                <w:rFonts w:ascii="Arial" w:hAnsi="Arial" w:cs="Arial"/>
              </w:rPr>
              <w:t>15 (19%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34900F63" w14:textId="77777777" w:rsidR="008A1CAA" w:rsidRPr="00EB5D81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EB5D81">
              <w:rPr>
                <w:rFonts w:ascii="Arial" w:hAnsi="Arial" w:cs="Arial"/>
              </w:rPr>
              <w:t>18 (42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5AB17E8" w14:textId="77777777" w:rsidR="008A1CAA" w:rsidRPr="00EB5D81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EB5D81">
              <w:rPr>
                <w:rFonts w:ascii="Arial" w:hAnsi="Arial" w:cs="Arial"/>
                <w:bCs/>
              </w:rPr>
              <w:t>0.016</w:t>
            </w:r>
          </w:p>
        </w:tc>
      </w:tr>
      <w:tr w:rsidR="008A1CAA" w:rsidRPr="00EB5D81" w14:paraId="2E103A1D" w14:textId="77777777" w:rsidTr="00A62357">
        <w:trPr>
          <w:trHeight w:val="506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0291C787" w14:textId="77777777" w:rsidR="008A1CAA" w:rsidRPr="00EB5D81" w:rsidRDefault="008A1CAA" w:rsidP="00A62357">
            <w:pPr>
              <w:spacing w:line="480" w:lineRule="auto"/>
              <w:rPr>
                <w:rFonts w:ascii="Arial" w:hAnsi="Arial" w:cs="Arial"/>
                <w:bCs/>
              </w:rPr>
            </w:pPr>
            <w:proofErr w:type="spellStart"/>
            <w:r w:rsidRPr="00EB5D81">
              <w:rPr>
                <w:rFonts w:ascii="Arial" w:hAnsi="Arial" w:cs="Arial"/>
                <w:bCs/>
              </w:rPr>
              <w:t>TVPA</w:t>
            </w:r>
            <w:r w:rsidRPr="00EB5D81">
              <w:rPr>
                <w:rFonts w:ascii="Arial" w:hAnsi="Arial" w:cs="Arial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2DA04429" w14:textId="77777777" w:rsidR="008A1CAA" w:rsidRPr="00EB5D81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EB5D81">
              <w:rPr>
                <w:rFonts w:ascii="Arial" w:hAnsi="Arial" w:cs="Arial"/>
              </w:rPr>
              <w:t>2,859 ± 32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7863A2A0" w14:textId="77777777" w:rsidR="008A1CAA" w:rsidRPr="00EB5D81" w:rsidRDefault="008A1CAA" w:rsidP="00A62357">
            <w:pPr>
              <w:spacing w:line="480" w:lineRule="auto"/>
              <w:jc w:val="center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EB5D81">
              <w:rPr>
                <w:rFonts w:ascii="Arial" w:hAnsi="Arial" w:cs="Arial"/>
              </w:rPr>
              <w:t>2,858 ± 30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2162BAC7" w14:textId="77777777" w:rsidR="008A1CAA" w:rsidRPr="00EB5D81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EB5D81">
              <w:rPr>
                <w:rFonts w:ascii="Arial" w:hAnsi="Arial" w:cs="Arial"/>
              </w:rPr>
              <w:t>2,86</w:t>
            </w:r>
            <w:r>
              <w:rPr>
                <w:rFonts w:ascii="Arial" w:hAnsi="Arial" w:cs="Arial"/>
              </w:rPr>
              <w:t>1</w:t>
            </w:r>
            <w:r w:rsidRPr="00EB5D81">
              <w:rPr>
                <w:rFonts w:ascii="Arial" w:hAnsi="Arial" w:cs="Arial"/>
              </w:rPr>
              <w:t xml:space="preserve"> ± 36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3A43849" w14:textId="77777777" w:rsidR="008A1CAA" w:rsidRPr="00EB5D81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EB5D81">
              <w:rPr>
                <w:rFonts w:ascii="Arial" w:hAnsi="Arial" w:cs="Arial"/>
              </w:rPr>
              <w:t>0.968</w:t>
            </w:r>
          </w:p>
        </w:tc>
      </w:tr>
      <w:tr w:rsidR="008A1CAA" w:rsidRPr="00EB5D81" w14:paraId="59CF1431" w14:textId="77777777" w:rsidTr="00A62357">
        <w:trPr>
          <w:trHeight w:val="506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3F922C19" w14:textId="77777777" w:rsidR="008A1CAA" w:rsidRPr="00EB5D81" w:rsidRDefault="008A1CAA" w:rsidP="00A62357">
            <w:pPr>
              <w:spacing w:line="480" w:lineRule="auto"/>
              <w:rPr>
                <w:rFonts w:ascii="Arial" w:hAnsi="Arial" w:cs="Arial"/>
                <w:bCs/>
              </w:rPr>
            </w:pPr>
            <w:r w:rsidRPr="00EB5D81">
              <w:rPr>
                <w:rFonts w:ascii="Arial" w:hAnsi="Arial" w:cs="Arial"/>
                <w:bCs/>
              </w:rPr>
              <w:t>Total sleep time (min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65B29272" w14:textId="77777777" w:rsidR="008A1CAA" w:rsidRPr="00EB5D81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EB5D81">
              <w:rPr>
                <w:rFonts w:ascii="Arial" w:hAnsi="Arial" w:cs="Arial"/>
              </w:rPr>
              <w:t>459.4 ± 5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0EA917AD" w14:textId="77777777" w:rsidR="008A1CAA" w:rsidRPr="00EB5D81" w:rsidRDefault="008A1CAA" w:rsidP="00A62357">
            <w:pPr>
              <w:spacing w:line="480" w:lineRule="auto"/>
              <w:jc w:val="center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EB5D81">
              <w:rPr>
                <w:rFonts w:ascii="Arial" w:hAnsi="Arial" w:cs="Arial"/>
              </w:rPr>
              <w:t>457.7 ± 5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07FE0FC8" w14:textId="77777777" w:rsidR="008A1CAA" w:rsidRPr="00EB5D81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EB5D81">
              <w:rPr>
                <w:rFonts w:ascii="Arial" w:hAnsi="Arial" w:cs="Arial"/>
              </w:rPr>
              <w:t xml:space="preserve">462.5 ± </w:t>
            </w:r>
            <w:r>
              <w:rPr>
                <w:rFonts w:ascii="Arial" w:hAnsi="Arial" w:cs="Arial"/>
              </w:rPr>
              <w:t>6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8B02D85" w14:textId="77777777" w:rsidR="008A1CAA" w:rsidRPr="00EB5D81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EB5D81">
              <w:rPr>
                <w:rFonts w:ascii="Arial" w:hAnsi="Arial" w:cs="Arial"/>
              </w:rPr>
              <w:t>0.663</w:t>
            </w:r>
          </w:p>
        </w:tc>
      </w:tr>
      <w:tr w:rsidR="008A1CAA" w:rsidRPr="00EB5D81" w14:paraId="28BFEA6F" w14:textId="77777777" w:rsidTr="00A62357">
        <w:trPr>
          <w:trHeight w:val="506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78468393" w14:textId="77777777" w:rsidR="008A1CAA" w:rsidRPr="00EB5D81" w:rsidRDefault="008A1CAA" w:rsidP="00A62357">
            <w:pPr>
              <w:spacing w:line="480" w:lineRule="auto"/>
              <w:rPr>
                <w:rFonts w:ascii="Arial" w:hAnsi="Arial" w:cs="Arial"/>
                <w:bCs/>
              </w:rPr>
            </w:pPr>
            <w:r w:rsidRPr="00EB5D81">
              <w:rPr>
                <w:rFonts w:ascii="Arial" w:hAnsi="Arial" w:cs="Arial"/>
                <w:bCs/>
              </w:rPr>
              <w:t>Wake after sleep onset (min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44328E32" w14:textId="77777777" w:rsidR="008A1CAA" w:rsidRPr="00EB5D81" w:rsidRDefault="008A1CAA" w:rsidP="00A62357">
            <w:pPr>
              <w:spacing w:line="480" w:lineRule="auto"/>
              <w:jc w:val="center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EB5D81">
              <w:rPr>
                <w:rFonts w:ascii="Arial" w:hAnsi="Arial" w:cs="Arial"/>
              </w:rPr>
              <w:t>40.8 ± 2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6285EE4D" w14:textId="77777777" w:rsidR="008A1CAA" w:rsidRPr="00EB5D81" w:rsidRDefault="008A1CAA" w:rsidP="00A62357">
            <w:pPr>
              <w:spacing w:line="480" w:lineRule="auto"/>
              <w:jc w:val="center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EB5D81">
              <w:rPr>
                <w:rFonts w:ascii="Arial" w:hAnsi="Arial" w:cs="Arial"/>
              </w:rPr>
              <w:t>39.4 ± 1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4713ED85" w14:textId="77777777" w:rsidR="008A1CAA" w:rsidRPr="00EB5D81" w:rsidRDefault="008A1CAA" w:rsidP="00A62357">
            <w:pPr>
              <w:spacing w:line="480" w:lineRule="auto"/>
              <w:jc w:val="center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EB5D81">
              <w:rPr>
                <w:rFonts w:ascii="Arial" w:hAnsi="Arial" w:cs="Arial"/>
              </w:rPr>
              <w:t>43.2 ± 2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28BD038" w14:textId="77777777" w:rsidR="008A1CAA" w:rsidRPr="00EB5D81" w:rsidRDefault="008A1CAA" w:rsidP="00A62357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EB5D81">
              <w:rPr>
                <w:rFonts w:ascii="Arial" w:hAnsi="Arial" w:cs="Arial"/>
              </w:rPr>
              <w:t>0.372</w:t>
            </w:r>
          </w:p>
        </w:tc>
      </w:tr>
      <w:tr w:rsidR="00073D5E" w:rsidRPr="00EB5D81" w14:paraId="71C31E20" w14:textId="77777777" w:rsidTr="00A62357">
        <w:trPr>
          <w:trHeight w:val="506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0AE24046" w14:textId="311E0E03" w:rsidR="00073D5E" w:rsidRPr="00073D5E" w:rsidRDefault="00073D5E" w:rsidP="00073D5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B5D81">
              <w:rPr>
                <w:rFonts w:ascii="Arial" w:hAnsi="Arial" w:cs="Arial"/>
                <w:bCs/>
              </w:rPr>
              <w:t>Tau-PET SUVR in Braak I and II</w:t>
            </w:r>
            <w:r w:rsidRPr="00EB5D81">
              <w:rPr>
                <w:rFonts w:ascii="Arial" w:hAnsi="Arial" w:cs="Arial"/>
                <w:bCs/>
                <w:vertAlign w:val="superscript"/>
              </w:rPr>
              <w:t>b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24C881C4" w14:textId="77777777" w:rsidR="00073D5E" w:rsidRPr="00EB5D81" w:rsidRDefault="00073D5E" w:rsidP="00073D5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EB5D81">
              <w:rPr>
                <w:rFonts w:ascii="Arial" w:hAnsi="Arial" w:cs="Arial"/>
              </w:rPr>
              <w:t>1.9 ± 0.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3B2708DB" w14:textId="77777777" w:rsidR="00073D5E" w:rsidRPr="00EB5D81" w:rsidRDefault="00073D5E" w:rsidP="00073D5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EB5D81">
              <w:rPr>
                <w:rFonts w:ascii="Arial" w:hAnsi="Arial" w:cs="Arial"/>
              </w:rPr>
              <w:t>1.8 ± 0.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638B8C6D" w14:textId="77777777" w:rsidR="00073D5E" w:rsidRPr="00EB5D81" w:rsidRDefault="00073D5E" w:rsidP="00073D5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EB5D81">
              <w:rPr>
                <w:rFonts w:ascii="Arial" w:hAnsi="Arial" w:cs="Arial"/>
              </w:rPr>
              <w:t>2.0 ± 0.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B972DC0" w14:textId="77777777" w:rsidR="00073D5E" w:rsidRPr="00EB5D81" w:rsidRDefault="00073D5E" w:rsidP="00073D5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EB5D81">
              <w:rPr>
                <w:rFonts w:ascii="Arial" w:hAnsi="Arial" w:cs="Arial"/>
              </w:rPr>
              <w:t>0.071</w:t>
            </w:r>
          </w:p>
        </w:tc>
      </w:tr>
      <w:tr w:rsidR="00133ADF" w:rsidRPr="00EB5D81" w14:paraId="4A719962" w14:textId="77777777" w:rsidTr="00A62357">
        <w:trPr>
          <w:trHeight w:val="506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0E3850EF" w14:textId="1C312E2F" w:rsidR="00133ADF" w:rsidRPr="00EB5D81" w:rsidRDefault="00133ADF" w:rsidP="00133ADF">
            <w:pPr>
              <w:spacing w:line="480" w:lineRule="auto"/>
              <w:rPr>
                <w:rFonts w:ascii="Arial" w:hAnsi="Arial" w:cs="Arial"/>
                <w:bCs/>
              </w:rPr>
            </w:pPr>
            <w:r w:rsidRPr="00EB5D81">
              <w:rPr>
                <w:rFonts w:ascii="Arial" w:hAnsi="Arial" w:cs="Arial"/>
                <w:bCs/>
              </w:rPr>
              <w:t>Time from actigraphy to tau PET (days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218591D4" w14:textId="25C57C32" w:rsidR="00133ADF" w:rsidRPr="00EB5D81" w:rsidRDefault="00133ADF" w:rsidP="00133A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B5D81">
              <w:rPr>
                <w:rFonts w:ascii="Arial" w:hAnsi="Arial" w:cs="Arial"/>
              </w:rPr>
              <w:t>-957.9 ± 1,12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1C3843EA" w14:textId="243A49B5" w:rsidR="00133ADF" w:rsidRPr="00EB5D81" w:rsidRDefault="00133ADF" w:rsidP="00133A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B5D81">
              <w:rPr>
                <w:rFonts w:ascii="Arial" w:hAnsi="Arial" w:cs="Arial"/>
              </w:rPr>
              <w:t>-1,139.4 ± 1,08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35922FF1" w14:textId="6B2A596D" w:rsidR="00133ADF" w:rsidRPr="00EB5D81" w:rsidRDefault="00133ADF" w:rsidP="00133A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B5D81">
              <w:rPr>
                <w:rFonts w:ascii="Arial" w:hAnsi="Arial" w:cs="Arial"/>
              </w:rPr>
              <w:t>-633.0 ± 1,12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4445F26A" w14:textId="52B59F09" w:rsidR="00133ADF" w:rsidRPr="00EB5D81" w:rsidRDefault="00133ADF" w:rsidP="00133A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B5D81">
              <w:rPr>
                <w:rFonts w:ascii="Arial" w:hAnsi="Arial" w:cs="Arial"/>
              </w:rPr>
              <w:t>0.019</w:t>
            </w:r>
          </w:p>
        </w:tc>
      </w:tr>
      <w:tr w:rsidR="00073D5E" w:rsidRPr="00EB5D81" w14:paraId="1287E3BF" w14:textId="77777777" w:rsidTr="00A62357">
        <w:trPr>
          <w:trHeight w:val="506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6567A9BC" w14:textId="77777777" w:rsidR="00073D5E" w:rsidRPr="00EB5D81" w:rsidRDefault="00073D5E" w:rsidP="00073D5E">
            <w:pPr>
              <w:spacing w:line="480" w:lineRule="auto"/>
              <w:rPr>
                <w:rFonts w:ascii="Arial" w:hAnsi="Arial" w:cs="Arial"/>
                <w:bCs/>
              </w:rPr>
            </w:pPr>
            <w:r w:rsidRPr="00EB5D81">
              <w:rPr>
                <w:rFonts w:ascii="Arial" w:hAnsi="Arial" w:cs="Arial"/>
                <w:bCs/>
              </w:rPr>
              <w:t>Vascular Risk Scor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54E771BB" w14:textId="77777777" w:rsidR="00073D5E" w:rsidRPr="00EB5D81" w:rsidRDefault="00073D5E" w:rsidP="00073D5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EB5D81">
              <w:rPr>
                <w:rFonts w:ascii="Arial" w:hAnsi="Arial" w:cs="Arial"/>
              </w:rPr>
              <w:t>1.18 ± 0.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4E02E401" w14:textId="47893D7F" w:rsidR="00073D5E" w:rsidRPr="00EB5D81" w:rsidRDefault="00073D5E" w:rsidP="00073D5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EB5D81">
              <w:rPr>
                <w:rFonts w:ascii="Arial" w:hAnsi="Arial" w:cs="Arial"/>
              </w:rPr>
              <w:t xml:space="preserve">1.26 ± </w:t>
            </w:r>
            <w:r>
              <w:rPr>
                <w:rFonts w:ascii="Arial" w:hAnsi="Arial" w:cs="Arial"/>
              </w:rPr>
              <w:t>1.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5FF1E8BB" w14:textId="77777777" w:rsidR="00073D5E" w:rsidRPr="00EB5D81" w:rsidRDefault="00073D5E" w:rsidP="00073D5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EB5D81">
              <w:rPr>
                <w:rFonts w:ascii="Arial" w:hAnsi="Arial" w:cs="Arial"/>
              </w:rPr>
              <w:t>1.05 ± 0.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E7A3D20" w14:textId="77777777" w:rsidR="00073D5E" w:rsidRPr="00EB5D81" w:rsidRDefault="00073D5E" w:rsidP="00073D5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EB5D81">
              <w:rPr>
                <w:rFonts w:ascii="Arial" w:hAnsi="Arial" w:cs="Arial"/>
              </w:rPr>
              <w:t>0.200</w:t>
            </w:r>
          </w:p>
        </w:tc>
      </w:tr>
      <w:tr w:rsidR="00073D5E" w:rsidRPr="00EB5D81" w14:paraId="217C2EE7" w14:textId="77777777" w:rsidTr="00A62357">
        <w:trPr>
          <w:trHeight w:val="152"/>
        </w:trPr>
        <w:tc>
          <w:tcPr>
            <w:tcW w:w="9810" w:type="dxa"/>
            <w:gridSpan w:val="5"/>
            <w:tcBorders>
              <w:left w:val="nil"/>
              <w:bottom w:val="nil"/>
              <w:right w:val="nil"/>
            </w:tcBorders>
          </w:tcPr>
          <w:p w14:paraId="0238D82E" w14:textId="77777777" w:rsidR="00073D5E" w:rsidRPr="00EB5D81" w:rsidRDefault="00073D5E" w:rsidP="00073D5E">
            <w:pPr>
              <w:spacing w:line="480" w:lineRule="auto"/>
              <w:rPr>
                <w:rFonts w:ascii="Arial" w:hAnsi="Arial" w:cs="Arial"/>
                <w:iCs/>
                <w:color w:val="000000" w:themeColor="text1"/>
              </w:rPr>
            </w:pPr>
            <w:r w:rsidRPr="00EB5D81">
              <w:rPr>
                <w:rFonts w:ascii="Arial" w:hAnsi="Arial" w:cs="Arial"/>
                <w:bCs/>
                <w:i/>
                <w:iCs/>
              </w:rPr>
              <w:t>Note:</w:t>
            </w:r>
            <w:r w:rsidRPr="00EB5D81">
              <w:rPr>
                <w:rFonts w:ascii="Arial" w:hAnsi="Arial" w:cs="Arial"/>
                <w:bCs/>
              </w:rPr>
              <w:t xml:space="preserve"> </w:t>
            </w:r>
            <w:r w:rsidRPr="00EB5D81">
              <w:rPr>
                <w:rFonts w:ascii="Arial" w:hAnsi="Arial" w:cs="Arial"/>
                <w:iCs/>
                <w:color w:val="000000" w:themeColor="text1"/>
              </w:rPr>
              <w:t>Values are mean ± standard deviation unless otherwise indicated.</w:t>
            </w:r>
          </w:p>
          <w:p w14:paraId="59C9FC41" w14:textId="77777777" w:rsidR="00073D5E" w:rsidRPr="00EB5D81" w:rsidRDefault="00073D5E" w:rsidP="00073D5E">
            <w:pPr>
              <w:spacing w:line="480" w:lineRule="auto"/>
              <w:rPr>
                <w:rFonts w:ascii="Arial" w:hAnsi="Arial" w:cs="Arial"/>
                <w:iCs/>
                <w:color w:val="000000" w:themeColor="text1"/>
              </w:rPr>
            </w:pPr>
            <w:r w:rsidRPr="00EB5D81">
              <w:rPr>
                <w:rFonts w:ascii="Arial" w:hAnsi="Arial" w:cs="Arial"/>
                <w:iCs/>
                <w:color w:val="000000" w:themeColor="text1"/>
              </w:rPr>
              <w:t>Abbreviations: PET = positron emission tomography; SD = standard deviation; SUVR = standardized uptake value ratio; TVPA = total volume of physical activity.</w:t>
            </w:r>
          </w:p>
          <w:p w14:paraId="34DF3583" w14:textId="77777777" w:rsidR="00073D5E" w:rsidRPr="00EB5D81" w:rsidRDefault="00073D5E" w:rsidP="00073D5E">
            <w:pPr>
              <w:spacing w:line="480" w:lineRule="auto"/>
              <w:rPr>
                <w:rFonts w:ascii="Arial" w:hAnsi="Arial" w:cs="Arial"/>
                <w:iCs/>
                <w:color w:val="000000" w:themeColor="text1"/>
              </w:rPr>
            </w:pPr>
            <w:r w:rsidRPr="00EB5D81">
              <w:rPr>
                <w:rFonts w:ascii="Arial" w:hAnsi="Arial" w:cs="Arial"/>
                <w:iCs/>
                <w:color w:val="000000" w:themeColor="text1"/>
              </w:rPr>
              <w:t>ᵃTotal volume of physical activity represents the average log-transformed total activity epoch counts from the 10 most active hours per day.</w:t>
            </w:r>
          </w:p>
          <w:p w14:paraId="7214C2A5" w14:textId="77777777" w:rsidR="00073D5E" w:rsidRPr="00EB5D81" w:rsidRDefault="00073D5E" w:rsidP="00073D5E">
            <w:pPr>
              <w:spacing w:line="480" w:lineRule="auto"/>
              <w:rPr>
                <w:rFonts w:ascii="Arial" w:hAnsi="Arial" w:cs="Arial"/>
                <w:bCs/>
              </w:rPr>
            </w:pPr>
            <w:r w:rsidRPr="00EB5D81">
              <w:rPr>
                <w:rFonts w:ascii="Arial" w:hAnsi="Arial" w:cs="Arial"/>
                <w:iCs/>
                <w:color w:val="000000" w:themeColor="text1"/>
              </w:rPr>
              <w:t>ᵇTau-PET SUVR values reflect the mean uptake across Braak stages I and II.</w:t>
            </w:r>
          </w:p>
        </w:tc>
      </w:tr>
    </w:tbl>
    <w:p w14:paraId="4C35BA73" w14:textId="77777777" w:rsidR="008A1CAA" w:rsidRPr="00F21930" w:rsidRDefault="008A1CAA" w:rsidP="008A1CAA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23687C7A" w14:textId="77777777" w:rsidR="00A928F2" w:rsidRDefault="00A928F2" w:rsidP="00A928F2">
      <w:pPr>
        <w:keepNext/>
      </w:pPr>
      <w:r w:rsidRPr="00A928F2">
        <w:rPr>
          <w:noProof/>
        </w:rPr>
        <w:lastRenderedPageBreak/>
        <w:drawing>
          <wp:inline distT="0" distB="0" distL="0" distR="0" wp14:anchorId="6178E5C3" wp14:editId="7CE83973">
            <wp:extent cx="5943600" cy="3667760"/>
            <wp:effectExtent l="0" t="0" r="0" b="2540"/>
            <wp:docPr id="16080074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800748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EEC2C7" w14:textId="1B416FFE" w:rsidR="000B7DF2" w:rsidRPr="00A928F2" w:rsidRDefault="00A928F2" w:rsidP="00A928F2">
      <w:pPr>
        <w:pStyle w:val="Caption"/>
        <w:rPr>
          <w:rFonts w:ascii="Arial" w:hAnsi="Arial" w:cs="Arial"/>
          <w:i w:val="0"/>
          <w:iCs w:val="0"/>
          <w:sz w:val="24"/>
          <w:szCs w:val="24"/>
        </w:rPr>
      </w:pPr>
      <w:r w:rsidRPr="00697AF0">
        <w:rPr>
          <w:rFonts w:ascii="Arial" w:hAnsi="Arial" w:cs="Arial"/>
          <w:b/>
          <w:bCs/>
          <w:i w:val="0"/>
          <w:iCs w:val="0"/>
          <w:sz w:val="24"/>
          <w:szCs w:val="24"/>
        </w:rPr>
        <w:t>Supplementary Figure 1:</w:t>
      </w:r>
      <w:r w:rsidRPr="00A928F2">
        <w:rPr>
          <w:rFonts w:ascii="Arial" w:hAnsi="Arial" w:cs="Arial"/>
          <w:i w:val="0"/>
          <w:iCs w:val="0"/>
          <w:sz w:val="24"/>
          <w:szCs w:val="24"/>
        </w:rPr>
        <w:t xml:space="preserve"> </w:t>
      </w:r>
      <w:r w:rsidR="005C217B" w:rsidRPr="005C217B">
        <w:rPr>
          <w:rFonts w:ascii="Arial" w:hAnsi="Arial" w:cs="Arial"/>
          <w:i w:val="0"/>
          <w:iCs w:val="0"/>
          <w:sz w:val="24"/>
          <w:szCs w:val="24"/>
        </w:rPr>
        <w:t>Sensitivity analysis examining the moderating effect of amyloid-PET positivity on the associations between total volume of physical activity (TVPA), total sleep time (TST), and wake after sleep onset (WASO) and early tau-PET burden. Analyses were restricted to participants with actigraphy assessments within 750 days of tau-PET imaging and used the temporally closest actigraphy visit (n = 94; amyloid-positive = 29).</w:t>
      </w:r>
      <w:r w:rsidRPr="00A928F2">
        <w:rPr>
          <w:rFonts w:ascii="Arial" w:hAnsi="Arial" w:cs="Arial"/>
          <w:i w:val="0"/>
          <w:iCs w:val="0"/>
          <w:sz w:val="24"/>
          <w:szCs w:val="24"/>
        </w:rPr>
        <w:t xml:space="preserve"> </w:t>
      </w:r>
    </w:p>
    <w:sectPr w:rsidR="000B7DF2" w:rsidRPr="00A928F2" w:rsidSect="008A1CAA">
      <w:footerReference w:type="default" r:id="rId8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13340E" w14:textId="77777777" w:rsidR="00FD1686" w:rsidRDefault="00FD1686">
      <w:pPr>
        <w:spacing w:after="0" w:line="240" w:lineRule="auto"/>
      </w:pPr>
      <w:r>
        <w:separator/>
      </w:r>
    </w:p>
  </w:endnote>
  <w:endnote w:type="continuationSeparator" w:id="0">
    <w:p w14:paraId="3A0E414B" w14:textId="77777777" w:rsidR="00FD1686" w:rsidRDefault="00FD16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61044984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443EA405" w14:textId="77777777" w:rsidR="008A1CAA" w:rsidRPr="003A794F" w:rsidRDefault="008A1CAA" w:rsidP="00673F0A">
        <w:pPr>
          <w:pStyle w:val="Footer"/>
          <w:jc w:val="center"/>
          <w:rPr>
            <w:rFonts w:ascii="Arial" w:hAnsi="Arial" w:cs="Arial"/>
          </w:rPr>
        </w:pPr>
        <w:r w:rsidRPr="003A794F">
          <w:rPr>
            <w:rFonts w:ascii="Arial" w:hAnsi="Arial" w:cs="Arial"/>
          </w:rPr>
          <w:fldChar w:fldCharType="begin"/>
        </w:r>
        <w:r w:rsidRPr="003A794F">
          <w:rPr>
            <w:rFonts w:ascii="Arial" w:hAnsi="Arial" w:cs="Arial"/>
          </w:rPr>
          <w:instrText xml:space="preserve"> PAGE   \* MERGEFORMAT </w:instrText>
        </w:r>
        <w:r w:rsidRPr="003A794F">
          <w:rPr>
            <w:rFonts w:ascii="Arial" w:hAnsi="Arial" w:cs="Arial"/>
          </w:rPr>
          <w:fldChar w:fldCharType="separate"/>
        </w:r>
        <w:r w:rsidRPr="003A794F">
          <w:rPr>
            <w:rFonts w:ascii="Arial" w:hAnsi="Arial" w:cs="Arial"/>
            <w:noProof/>
          </w:rPr>
          <w:t>2</w:t>
        </w:r>
        <w:r w:rsidRPr="003A794F">
          <w:rPr>
            <w:rFonts w:ascii="Arial" w:hAnsi="Arial" w:cs="Arial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581C6F" w14:textId="77777777" w:rsidR="00FD1686" w:rsidRDefault="00FD1686">
      <w:pPr>
        <w:spacing w:after="0" w:line="240" w:lineRule="auto"/>
      </w:pPr>
      <w:r>
        <w:separator/>
      </w:r>
    </w:p>
  </w:footnote>
  <w:footnote w:type="continuationSeparator" w:id="0">
    <w:p w14:paraId="5FCB90C1" w14:textId="77777777" w:rsidR="00FD1686" w:rsidRDefault="00FD16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501B20"/>
    <w:multiLevelType w:val="hybridMultilevel"/>
    <w:tmpl w:val="8DC2B9B2"/>
    <w:lvl w:ilvl="0" w:tplc="57A26DD8">
      <w:start w:val="20"/>
      <w:numFmt w:val="bullet"/>
      <w:lvlText w:val="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5E36D2"/>
    <w:multiLevelType w:val="hybridMultilevel"/>
    <w:tmpl w:val="9CE230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53456D"/>
    <w:multiLevelType w:val="hybridMultilevel"/>
    <w:tmpl w:val="359875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907F1B"/>
    <w:multiLevelType w:val="hybridMultilevel"/>
    <w:tmpl w:val="64464A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E841C9"/>
    <w:multiLevelType w:val="hybridMultilevel"/>
    <w:tmpl w:val="EB3E4F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6024105">
    <w:abstractNumId w:val="4"/>
  </w:num>
  <w:num w:numId="2" w16cid:durableId="1559436313">
    <w:abstractNumId w:val="0"/>
  </w:num>
  <w:num w:numId="3" w16cid:durableId="314070239">
    <w:abstractNumId w:val="3"/>
  </w:num>
  <w:num w:numId="4" w16cid:durableId="1034430770">
    <w:abstractNumId w:val="2"/>
  </w:num>
  <w:num w:numId="5" w16cid:durableId="16098968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DF2"/>
    <w:rsid w:val="000330A8"/>
    <w:rsid w:val="00073D5E"/>
    <w:rsid w:val="000B7DF2"/>
    <w:rsid w:val="00133ADF"/>
    <w:rsid w:val="00174FCA"/>
    <w:rsid w:val="00194291"/>
    <w:rsid w:val="002A0885"/>
    <w:rsid w:val="002F1B1D"/>
    <w:rsid w:val="002F639D"/>
    <w:rsid w:val="00344E85"/>
    <w:rsid w:val="00435741"/>
    <w:rsid w:val="005901C1"/>
    <w:rsid w:val="005C217B"/>
    <w:rsid w:val="00613148"/>
    <w:rsid w:val="00683927"/>
    <w:rsid w:val="00697AF0"/>
    <w:rsid w:val="008A1CAA"/>
    <w:rsid w:val="00965F05"/>
    <w:rsid w:val="00A57FF5"/>
    <w:rsid w:val="00A928F2"/>
    <w:rsid w:val="00B34A8A"/>
    <w:rsid w:val="00BC6425"/>
    <w:rsid w:val="00CA7603"/>
    <w:rsid w:val="00CC02F1"/>
    <w:rsid w:val="00D642BD"/>
    <w:rsid w:val="00ED480C"/>
    <w:rsid w:val="00FD1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6AF345"/>
  <w15:chartTrackingRefBased/>
  <w15:docId w15:val="{4D2E3446-9F67-034D-B9E0-D1B0F5C50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14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7DF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7DF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7DF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7DF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7DF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7DF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7DF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7DF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7DF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7D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7D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7D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7D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7D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7D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7D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7D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7D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7D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7D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7DF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7D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7DF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7D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7DF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7D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7D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7D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7DF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1314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613148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A1C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1CAA"/>
    <w:rPr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A1C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25</Words>
  <Characters>2410</Characters>
  <Application>Microsoft Office Word</Application>
  <DocSecurity>0</DocSecurity>
  <Lines>150</Lines>
  <Paragraphs>1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allow</dc:creator>
  <cp:keywords/>
  <dc:description/>
  <cp:lastModifiedBy>Daniel Callow</cp:lastModifiedBy>
  <cp:revision>4</cp:revision>
  <dcterms:created xsi:type="dcterms:W3CDTF">2026-03-19T20:17:00Z</dcterms:created>
  <dcterms:modified xsi:type="dcterms:W3CDTF">2026-04-06T18:25:00Z</dcterms:modified>
</cp:coreProperties>
</file>